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3DDCF" w14:textId="5593BC9D" w:rsidR="00E538D2" w:rsidRPr="00371F3C" w:rsidRDefault="00E538D2" w:rsidP="00E92932">
      <w:pPr>
        <w:pStyle w:val="a3"/>
        <w:jc w:val="both"/>
        <w:rPr>
          <w:b/>
          <w:bCs/>
        </w:rPr>
      </w:pPr>
      <w:r w:rsidRPr="00371F3C">
        <w:rPr>
          <w:rFonts w:ascii="Times New Roman" w:hAnsi="Times New Roman" w:cs="Times New Roman"/>
          <w:b/>
          <w:bCs/>
        </w:rPr>
        <w:t xml:space="preserve">Supplementary Table S4. Baseline characteristics of the 100 individuals. </w:t>
      </w:r>
    </w:p>
    <w:tbl>
      <w:tblPr>
        <w:tblStyle w:val="a4"/>
        <w:tblpPr w:leftFromText="180" w:rightFromText="180" w:vertAnchor="page" w:horzAnchor="margin" w:tblpX="-142" w:tblpY="1995"/>
        <w:tblW w:w="8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984"/>
        <w:gridCol w:w="1061"/>
      </w:tblGrid>
      <w:tr w:rsidR="00E92932" w:rsidRPr="00794342" w14:paraId="17E9221E" w14:textId="77777777" w:rsidTr="004D34C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F9503BD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BD339E" w14:textId="79CD5C2A" w:rsidR="00E92932" w:rsidRPr="00794342" w:rsidRDefault="00755E4C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 (n=5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71F297" w14:textId="2C1AD9C2" w:rsidR="00E92932" w:rsidRPr="00794342" w:rsidRDefault="00755E4C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R (n=50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1745B8D" w14:textId="5CFE4D4E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</w:t>
            </w:r>
            <w:r w:rsidR="00755E4C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 xml:space="preserve"> </w:t>
            </w:r>
            <w:r w:rsidR="00755E4C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E92932" w:rsidRPr="00794342" w14:paraId="652F447D" w14:textId="77777777" w:rsidTr="004D34C4">
        <w:tc>
          <w:tcPr>
            <w:tcW w:w="3119" w:type="dxa"/>
          </w:tcPr>
          <w:p w14:paraId="2916F565" w14:textId="4C6DA307" w:rsidR="00E92932" w:rsidRPr="00E81F60" w:rsidRDefault="00755E4C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268" w:type="dxa"/>
          </w:tcPr>
          <w:p w14:paraId="70D0DC09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 (57, 71.25)</w:t>
            </w:r>
          </w:p>
        </w:tc>
        <w:tc>
          <w:tcPr>
            <w:tcW w:w="1984" w:type="dxa"/>
          </w:tcPr>
          <w:p w14:paraId="179635E4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 (50.5, 57.5)</w:t>
            </w:r>
          </w:p>
        </w:tc>
        <w:tc>
          <w:tcPr>
            <w:tcW w:w="1061" w:type="dxa"/>
          </w:tcPr>
          <w:p w14:paraId="789E1F9A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92932" w:rsidRPr="00794342" w14:paraId="51CE2638" w14:textId="77777777" w:rsidTr="004D34C4">
        <w:tc>
          <w:tcPr>
            <w:tcW w:w="3119" w:type="dxa"/>
          </w:tcPr>
          <w:p w14:paraId="61635ED4" w14:textId="06E6D1EE" w:rsidR="00E92932" w:rsidRPr="00E81F60" w:rsidRDefault="00755E4C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Male / </w:t>
            </w:r>
            <w:r w:rsidR="00371F3C"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268" w:type="dxa"/>
          </w:tcPr>
          <w:p w14:paraId="3C39C8AD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/18</w:t>
            </w:r>
          </w:p>
        </w:tc>
        <w:tc>
          <w:tcPr>
            <w:tcW w:w="1984" w:type="dxa"/>
          </w:tcPr>
          <w:p w14:paraId="0FD470A3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/9</w:t>
            </w:r>
          </w:p>
        </w:tc>
        <w:tc>
          <w:tcPr>
            <w:tcW w:w="1061" w:type="dxa"/>
          </w:tcPr>
          <w:p w14:paraId="63F1E43F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E92932" w:rsidRPr="00794342" w14:paraId="4A638BBC" w14:textId="77777777" w:rsidTr="004D34C4">
        <w:tc>
          <w:tcPr>
            <w:tcW w:w="3119" w:type="dxa"/>
          </w:tcPr>
          <w:p w14:paraId="6C9D0A4F" w14:textId="352A22DF" w:rsidR="00E92932" w:rsidRPr="00E81F60" w:rsidRDefault="00E81F60" w:rsidP="00E70A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</w:t>
            </w:r>
            <w:r w:rsidRPr="00E81F6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dy mass index</w:t>
            </w:r>
          </w:p>
        </w:tc>
        <w:tc>
          <w:tcPr>
            <w:tcW w:w="2268" w:type="dxa"/>
          </w:tcPr>
          <w:p w14:paraId="5FA15BFA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46 (23.79, 28.64)</w:t>
            </w:r>
          </w:p>
        </w:tc>
        <w:tc>
          <w:tcPr>
            <w:tcW w:w="1984" w:type="dxa"/>
          </w:tcPr>
          <w:p w14:paraId="4C527996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77 (22.79, 27.62)</w:t>
            </w:r>
          </w:p>
        </w:tc>
        <w:tc>
          <w:tcPr>
            <w:tcW w:w="1061" w:type="dxa"/>
          </w:tcPr>
          <w:p w14:paraId="130F3B53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2</w:t>
            </w:r>
          </w:p>
        </w:tc>
      </w:tr>
      <w:tr w:rsidR="00E92932" w:rsidRPr="00794342" w14:paraId="60E6E4A9" w14:textId="77777777" w:rsidTr="004D34C4">
        <w:tc>
          <w:tcPr>
            <w:tcW w:w="3119" w:type="dxa"/>
          </w:tcPr>
          <w:p w14:paraId="67F4880E" w14:textId="4005B27F" w:rsidR="00E92932" w:rsidRPr="00E81F60" w:rsidRDefault="002C5F2E" w:rsidP="00E70A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268" w:type="dxa"/>
          </w:tcPr>
          <w:p w14:paraId="2B147C58" w14:textId="72B19E14" w:rsidR="00E92932" w:rsidRPr="00794342" w:rsidRDefault="00755E4C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984" w:type="dxa"/>
          </w:tcPr>
          <w:p w14:paraId="4BF30E17" w14:textId="17221638" w:rsidR="00E92932" w:rsidRPr="00794342" w:rsidRDefault="00755E4C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61" w:type="dxa"/>
          </w:tcPr>
          <w:p w14:paraId="46706531" w14:textId="77777777" w:rsidR="00E92932" w:rsidRPr="00B978A8" w:rsidRDefault="006C7615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92932" w:rsidRPr="00794342" w14:paraId="73CD4574" w14:textId="77777777" w:rsidTr="004D34C4">
        <w:tc>
          <w:tcPr>
            <w:tcW w:w="3119" w:type="dxa"/>
          </w:tcPr>
          <w:p w14:paraId="14DF1BC3" w14:textId="3D4BC59B" w:rsidR="00E92932" w:rsidRPr="00E81F60" w:rsidRDefault="002C5F2E" w:rsidP="00E70A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2268" w:type="dxa"/>
          </w:tcPr>
          <w:p w14:paraId="4E38BEB0" w14:textId="77A6B4B3" w:rsidR="00E92932" w:rsidRPr="00794342" w:rsidRDefault="00755E4C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84" w:type="dxa"/>
          </w:tcPr>
          <w:p w14:paraId="71F83E46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1" w:type="dxa"/>
          </w:tcPr>
          <w:p w14:paraId="5B7A098D" w14:textId="0F7F662F" w:rsidR="00E92932" w:rsidRPr="00B978A8" w:rsidRDefault="006C7615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E92932" w:rsidRPr="00794342" w14:paraId="4BA77590" w14:textId="77777777" w:rsidTr="004D34C4">
        <w:tc>
          <w:tcPr>
            <w:tcW w:w="3119" w:type="dxa"/>
          </w:tcPr>
          <w:p w14:paraId="24EE6E2D" w14:textId="52145CBD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otal cholesterol</w:t>
            </w:r>
          </w:p>
        </w:tc>
        <w:tc>
          <w:tcPr>
            <w:tcW w:w="2268" w:type="dxa"/>
          </w:tcPr>
          <w:p w14:paraId="6A0571B6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13±1.05</w:t>
            </w:r>
          </w:p>
        </w:tc>
        <w:tc>
          <w:tcPr>
            <w:tcW w:w="1984" w:type="dxa"/>
          </w:tcPr>
          <w:p w14:paraId="6DE84A40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2±0.96</w:t>
            </w:r>
          </w:p>
        </w:tc>
        <w:tc>
          <w:tcPr>
            <w:tcW w:w="1061" w:type="dxa"/>
          </w:tcPr>
          <w:p w14:paraId="0375721D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932" w:rsidRPr="00794342" w14:paraId="16F94263" w14:textId="77777777" w:rsidTr="004D34C4">
        <w:tc>
          <w:tcPr>
            <w:tcW w:w="3119" w:type="dxa"/>
          </w:tcPr>
          <w:p w14:paraId="7255E389" w14:textId="4835DC24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riglyceride</w:t>
            </w:r>
          </w:p>
        </w:tc>
        <w:tc>
          <w:tcPr>
            <w:tcW w:w="2268" w:type="dxa"/>
          </w:tcPr>
          <w:p w14:paraId="6406F0E2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 (1.02, 1.88)</w:t>
            </w:r>
          </w:p>
        </w:tc>
        <w:tc>
          <w:tcPr>
            <w:tcW w:w="1984" w:type="dxa"/>
          </w:tcPr>
          <w:p w14:paraId="79540084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 (0.77, 1.80)</w:t>
            </w:r>
          </w:p>
        </w:tc>
        <w:tc>
          <w:tcPr>
            <w:tcW w:w="1061" w:type="dxa"/>
          </w:tcPr>
          <w:p w14:paraId="26A4AFCE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</w:tr>
      <w:tr w:rsidR="00E92932" w:rsidRPr="00794342" w14:paraId="6F0E11A7" w14:textId="77777777" w:rsidTr="004D34C4">
        <w:tc>
          <w:tcPr>
            <w:tcW w:w="3119" w:type="dxa"/>
          </w:tcPr>
          <w:p w14:paraId="73748D8E" w14:textId="554B2E96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LDL cholesterol</w:t>
            </w:r>
          </w:p>
        </w:tc>
        <w:tc>
          <w:tcPr>
            <w:tcW w:w="2268" w:type="dxa"/>
          </w:tcPr>
          <w:p w14:paraId="59676643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5 (1.58, 2.93)</w:t>
            </w:r>
          </w:p>
        </w:tc>
        <w:tc>
          <w:tcPr>
            <w:tcW w:w="1984" w:type="dxa"/>
          </w:tcPr>
          <w:p w14:paraId="6ECB04E9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 (1.96, 2.86)</w:t>
            </w:r>
          </w:p>
        </w:tc>
        <w:tc>
          <w:tcPr>
            <w:tcW w:w="1061" w:type="dxa"/>
          </w:tcPr>
          <w:p w14:paraId="7D88400C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2</w:t>
            </w:r>
          </w:p>
        </w:tc>
      </w:tr>
      <w:tr w:rsidR="00E92932" w:rsidRPr="00794342" w14:paraId="5D8E4386" w14:textId="77777777" w:rsidTr="004D34C4">
        <w:tc>
          <w:tcPr>
            <w:tcW w:w="3119" w:type="dxa"/>
          </w:tcPr>
          <w:p w14:paraId="09C83945" w14:textId="404724B5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asting blood glucose</w:t>
            </w:r>
          </w:p>
        </w:tc>
        <w:tc>
          <w:tcPr>
            <w:tcW w:w="2268" w:type="dxa"/>
          </w:tcPr>
          <w:p w14:paraId="6149BA72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5 (4.50, 5.83)</w:t>
            </w:r>
          </w:p>
        </w:tc>
        <w:tc>
          <w:tcPr>
            <w:tcW w:w="1984" w:type="dxa"/>
          </w:tcPr>
          <w:p w14:paraId="648291F6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2 (4.56, 5.55)</w:t>
            </w:r>
          </w:p>
        </w:tc>
        <w:tc>
          <w:tcPr>
            <w:tcW w:w="1061" w:type="dxa"/>
          </w:tcPr>
          <w:p w14:paraId="00266F73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3</w:t>
            </w:r>
          </w:p>
        </w:tc>
      </w:tr>
      <w:tr w:rsidR="00E92932" w:rsidRPr="00794342" w14:paraId="43EB9F85" w14:textId="77777777" w:rsidTr="004D34C4">
        <w:tc>
          <w:tcPr>
            <w:tcW w:w="3119" w:type="dxa"/>
          </w:tcPr>
          <w:p w14:paraId="35C16717" w14:textId="04580308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2268" w:type="dxa"/>
          </w:tcPr>
          <w:p w14:paraId="579CA56F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5 (60.48, 79.35)</w:t>
            </w:r>
          </w:p>
        </w:tc>
        <w:tc>
          <w:tcPr>
            <w:tcW w:w="1984" w:type="dxa"/>
          </w:tcPr>
          <w:p w14:paraId="2F83897D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 (60, 89.5)</w:t>
            </w:r>
          </w:p>
        </w:tc>
        <w:tc>
          <w:tcPr>
            <w:tcW w:w="1061" w:type="dxa"/>
          </w:tcPr>
          <w:p w14:paraId="643E450B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3</w:t>
            </w:r>
          </w:p>
        </w:tc>
      </w:tr>
      <w:tr w:rsidR="00E92932" w:rsidRPr="00794342" w14:paraId="52694A04" w14:textId="77777777" w:rsidTr="004D34C4">
        <w:tc>
          <w:tcPr>
            <w:tcW w:w="3119" w:type="dxa"/>
          </w:tcPr>
          <w:p w14:paraId="36932B6B" w14:textId="3F790420" w:rsidR="00E92932" w:rsidRPr="00E81F60" w:rsidRDefault="00755E4C" w:rsidP="0075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otal bilirubin</w:t>
            </w:r>
          </w:p>
        </w:tc>
        <w:tc>
          <w:tcPr>
            <w:tcW w:w="2268" w:type="dxa"/>
          </w:tcPr>
          <w:p w14:paraId="46F57DF7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10.08, 19.5)</w:t>
            </w:r>
          </w:p>
        </w:tc>
        <w:tc>
          <w:tcPr>
            <w:tcW w:w="1984" w:type="dxa"/>
          </w:tcPr>
          <w:p w14:paraId="52EE3B41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7 (11.59, 19.75)</w:t>
            </w:r>
          </w:p>
        </w:tc>
        <w:tc>
          <w:tcPr>
            <w:tcW w:w="1061" w:type="dxa"/>
          </w:tcPr>
          <w:p w14:paraId="1864143E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1</w:t>
            </w:r>
          </w:p>
        </w:tc>
      </w:tr>
      <w:tr w:rsidR="00E92932" w:rsidRPr="00794342" w14:paraId="14040626" w14:textId="77777777" w:rsidTr="004D34C4">
        <w:tc>
          <w:tcPr>
            <w:tcW w:w="3119" w:type="dxa"/>
            <w:tcBorders>
              <w:bottom w:val="single" w:sz="4" w:space="0" w:color="auto"/>
            </w:tcBorders>
          </w:tcPr>
          <w:p w14:paraId="2C495DD6" w14:textId="5A775514" w:rsidR="002D4162" w:rsidRPr="00E81F60" w:rsidRDefault="00755E4C" w:rsidP="002D41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Glutamic-pyruvic</w:t>
            </w:r>
            <w:r w:rsidR="002D4162" w:rsidRPr="00E81F6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transamin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A1A12D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 (13.75, 28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B10B4B" w14:textId="77777777" w:rsidR="00E92932" w:rsidRPr="00794342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3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 (12, 25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70B352E" w14:textId="77777777" w:rsidR="00E92932" w:rsidRPr="00B978A8" w:rsidRDefault="00E92932" w:rsidP="00E70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78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</w:tr>
    </w:tbl>
    <w:p w14:paraId="3218F0C4" w14:textId="65D0917A" w:rsidR="00755E4C" w:rsidRPr="00835301" w:rsidRDefault="00755E4C" w:rsidP="0083530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E7565">
        <w:rPr>
          <w:rFonts w:ascii="Times New Roman" w:hAnsi="Times New Roman" w:cs="Times New Roman"/>
          <w:b/>
          <w:bCs/>
          <w:color w:val="000000" w:themeColor="text1"/>
        </w:rPr>
        <w:t xml:space="preserve">Abbreviations: </w:t>
      </w:r>
      <w:r w:rsidRPr="000E7565">
        <w:rPr>
          <w:rFonts w:ascii="Times New Roman" w:hAnsi="Times New Roman" w:cs="Times New Roman"/>
          <w:color w:val="000000" w:themeColor="text1"/>
        </w:rPr>
        <w:t xml:space="preserve">AF, atrial fibrillation; </w:t>
      </w:r>
      <w:r>
        <w:rPr>
          <w:rFonts w:ascii="Times New Roman" w:hAnsi="Times New Roman" w:cs="Times New Roman"/>
          <w:color w:val="000000" w:themeColor="text1"/>
        </w:rPr>
        <w:t>CTR, non-AF control;</w:t>
      </w:r>
      <w:bookmarkStart w:id="0" w:name="OLE_LINK5"/>
      <w:r w:rsidR="007B18D7">
        <w:rPr>
          <w:rFonts w:ascii="Times New Roman" w:hAnsi="Times New Roman" w:cs="Times New Roman"/>
          <w:color w:val="000000" w:themeColor="text1"/>
        </w:rPr>
        <w:t xml:space="preserve"> </w:t>
      </w:r>
      <w:r w:rsidRPr="000E7565">
        <w:rPr>
          <w:rFonts w:ascii="Times New Roman" w:hAnsi="Times New Roman" w:cs="Times New Roman"/>
          <w:color w:val="000000" w:themeColor="text1"/>
        </w:rPr>
        <w:t>LDL</w:t>
      </w:r>
      <w:bookmarkEnd w:id="0"/>
      <w:r w:rsidRPr="000E7565">
        <w:rPr>
          <w:rFonts w:ascii="Times New Roman" w:hAnsi="Times New Roman" w:cs="Times New Roman"/>
          <w:color w:val="000000" w:themeColor="text1"/>
        </w:rPr>
        <w:t>, low density lipoprotein</w:t>
      </w:r>
      <w:bookmarkStart w:id="1" w:name="OLE_LINK6"/>
      <w:r w:rsidR="00371F3C">
        <w:rPr>
          <w:rFonts w:ascii="Times New Roman" w:hAnsi="Times New Roman" w:cs="Times New Roman"/>
          <w:color w:val="000000" w:themeColor="text1"/>
        </w:rPr>
        <w:t>.</w:t>
      </w:r>
      <w:bookmarkEnd w:id="1"/>
      <w:r w:rsidRPr="000E756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E7565">
        <w:rPr>
          <w:rFonts w:ascii="Times New Roman" w:hAnsi="Times New Roman" w:cs="Times New Roman"/>
          <w:color w:val="000000" w:themeColor="text1"/>
        </w:rPr>
        <w:t>Data are presented as mean± SD, or median (</w:t>
      </w:r>
      <w:r w:rsidR="00371F3C" w:rsidRPr="000E7565">
        <w:rPr>
          <w:rFonts w:ascii="Times New Roman" w:hAnsi="Times New Roman" w:cs="Times New Roman"/>
          <w:color w:val="000000" w:themeColor="text1"/>
        </w:rPr>
        <w:t>interquartile range</w:t>
      </w:r>
      <w:r w:rsidRPr="000E7565">
        <w:rPr>
          <w:rFonts w:ascii="Times New Roman" w:hAnsi="Times New Roman" w:cs="Times New Roman"/>
          <w:color w:val="000000" w:themeColor="text1"/>
        </w:rPr>
        <w:t>), as appropriate.</w:t>
      </w:r>
    </w:p>
    <w:sectPr w:rsidR="00755E4C" w:rsidRPr="00835301" w:rsidSect="000050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932"/>
    <w:rsid w:val="00002196"/>
    <w:rsid w:val="00005047"/>
    <w:rsid w:val="000128D4"/>
    <w:rsid w:val="00013133"/>
    <w:rsid w:val="0002576F"/>
    <w:rsid w:val="00034C42"/>
    <w:rsid w:val="00090641"/>
    <w:rsid w:val="000B3255"/>
    <w:rsid w:val="000D6263"/>
    <w:rsid w:val="000F6854"/>
    <w:rsid w:val="001350FD"/>
    <w:rsid w:val="00153530"/>
    <w:rsid w:val="001E3BD3"/>
    <w:rsid w:val="00285BAA"/>
    <w:rsid w:val="002A64A8"/>
    <w:rsid w:val="002C5F2E"/>
    <w:rsid w:val="002D4162"/>
    <w:rsid w:val="002F1EF5"/>
    <w:rsid w:val="003029BE"/>
    <w:rsid w:val="00347537"/>
    <w:rsid w:val="00371F3C"/>
    <w:rsid w:val="003861B8"/>
    <w:rsid w:val="004D34C4"/>
    <w:rsid w:val="004D5D4D"/>
    <w:rsid w:val="004F385C"/>
    <w:rsid w:val="00500624"/>
    <w:rsid w:val="00541FFA"/>
    <w:rsid w:val="00544AAB"/>
    <w:rsid w:val="00581700"/>
    <w:rsid w:val="005A4988"/>
    <w:rsid w:val="005C2F03"/>
    <w:rsid w:val="0060126F"/>
    <w:rsid w:val="00625594"/>
    <w:rsid w:val="00687A30"/>
    <w:rsid w:val="006C7615"/>
    <w:rsid w:val="00712871"/>
    <w:rsid w:val="00724E6F"/>
    <w:rsid w:val="00731104"/>
    <w:rsid w:val="00733B36"/>
    <w:rsid w:val="00755E4C"/>
    <w:rsid w:val="00786935"/>
    <w:rsid w:val="007B18D7"/>
    <w:rsid w:val="007B60F9"/>
    <w:rsid w:val="007E1352"/>
    <w:rsid w:val="007E7573"/>
    <w:rsid w:val="00825AFF"/>
    <w:rsid w:val="00835301"/>
    <w:rsid w:val="0088293A"/>
    <w:rsid w:val="008F3F84"/>
    <w:rsid w:val="00933A10"/>
    <w:rsid w:val="0094351C"/>
    <w:rsid w:val="009829DB"/>
    <w:rsid w:val="009A40C4"/>
    <w:rsid w:val="00AC2997"/>
    <w:rsid w:val="00B11873"/>
    <w:rsid w:val="00B346B2"/>
    <w:rsid w:val="00B978A8"/>
    <w:rsid w:val="00BC6D8B"/>
    <w:rsid w:val="00BE62D0"/>
    <w:rsid w:val="00BF1C90"/>
    <w:rsid w:val="00C32E59"/>
    <w:rsid w:val="00C83C05"/>
    <w:rsid w:val="00D210B7"/>
    <w:rsid w:val="00D3066C"/>
    <w:rsid w:val="00DC4B66"/>
    <w:rsid w:val="00DE555A"/>
    <w:rsid w:val="00E304A7"/>
    <w:rsid w:val="00E315CD"/>
    <w:rsid w:val="00E3555A"/>
    <w:rsid w:val="00E45575"/>
    <w:rsid w:val="00E538D2"/>
    <w:rsid w:val="00E70A8A"/>
    <w:rsid w:val="00E81F60"/>
    <w:rsid w:val="00E92932"/>
    <w:rsid w:val="00ED2BA6"/>
    <w:rsid w:val="00F01509"/>
    <w:rsid w:val="00F3392A"/>
    <w:rsid w:val="00F61BD6"/>
    <w:rsid w:val="00F6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D6523"/>
  <w15:chartTrackingRefBased/>
  <w15:docId w15:val="{11734521-7D39-6C4C-ADE2-FA3D1A3E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2932"/>
    <w:pPr>
      <w:jc w:val="left"/>
    </w:pPr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2D416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92932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E92932"/>
    <w:pPr>
      <w:jc w:val="left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5C2F0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C2F03"/>
    <w:rPr>
      <w:rFonts w:ascii="宋体" w:eastAsia="宋体" w:hAnsi="宋体" w:cs="宋体"/>
      <w:kern w:val="0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D416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2D4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5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5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0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2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0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2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3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3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7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8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3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7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4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0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4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4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3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25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9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9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9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4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Zuo</dc:creator>
  <cp:keywords/>
  <dc:description/>
  <cp:lastModifiedBy>Kun Zuo</cp:lastModifiedBy>
  <cp:revision>27</cp:revision>
  <dcterms:created xsi:type="dcterms:W3CDTF">2020-02-07T07:48:00Z</dcterms:created>
  <dcterms:modified xsi:type="dcterms:W3CDTF">2021-06-07T02:58:00Z</dcterms:modified>
</cp:coreProperties>
</file>